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E2175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057A84B3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15A33A68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6BF1675D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41B1FFA2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36E16C12" w14:textId="77777777" w:rsidR="002206B5" w:rsidRPr="003F13FF" w:rsidRDefault="002206B5" w:rsidP="002206B5">
      <w:pPr>
        <w:jc w:val="center"/>
        <w:rPr>
          <w:rFonts w:ascii="Times New Roman" w:hAnsi="Times New Roman" w:cs="Times New Roman"/>
          <w:sz w:val="72"/>
          <w:szCs w:val="72"/>
        </w:rPr>
      </w:pPr>
    </w:p>
    <w:p w14:paraId="3A994CCB" w14:textId="64A8B2D4" w:rsidR="00AD649E" w:rsidRPr="003F13FF" w:rsidRDefault="002206B5" w:rsidP="002206B5">
      <w:pPr>
        <w:jc w:val="center"/>
        <w:rPr>
          <w:rFonts w:ascii="Times New Roman" w:hAnsi="Times New Roman" w:cs="Times New Roman"/>
          <w:b/>
          <w:bCs/>
          <w:sz w:val="72"/>
          <w:szCs w:val="72"/>
        </w:rPr>
      </w:pPr>
      <w:r w:rsidRPr="003F13FF">
        <w:rPr>
          <w:rFonts w:ascii="Times New Roman" w:hAnsi="Times New Roman" w:cs="Times New Roman"/>
          <w:b/>
          <w:bCs/>
          <w:sz w:val="72"/>
          <w:szCs w:val="72"/>
        </w:rPr>
        <w:t>SUPPLEMENTARY MATERIAL</w:t>
      </w:r>
    </w:p>
    <w:p w14:paraId="686752F1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0D6D861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0193FC1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193111D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78482B89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AC94C2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7120021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8DC58BD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5A6BCFA9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C6AD4D4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36C868C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DB4F347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4819BC7D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3C57BE9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151E5F62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680F0F28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44FC92BA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16F4881C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797CA1A9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E8EFE85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70E4FAD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5FC44001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331E4E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0F871B9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1B276907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E7C0946" w14:textId="77777777" w:rsidR="002206B5" w:rsidRPr="003F13FF" w:rsidRDefault="002206B5" w:rsidP="003F13FF">
      <w:pPr>
        <w:rPr>
          <w:rFonts w:ascii="Times New Roman" w:hAnsi="Times New Roman" w:cs="Times New Roman"/>
        </w:rPr>
      </w:pPr>
    </w:p>
    <w:p w14:paraId="6A2A510D" w14:textId="77777777" w:rsidR="003F13FF" w:rsidRPr="003F13FF" w:rsidRDefault="003F13FF" w:rsidP="003F13FF">
      <w:pPr>
        <w:ind w:firstLine="720"/>
        <w:rPr>
          <w:rFonts w:ascii="Times New Roman" w:hAnsi="Times New Roman" w:cs="Times New Roman"/>
        </w:rPr>
      </w:pPr>
    </w:p>
    <w:p w14:paraId="74745B47" w14:textId="276BB34E" w:rsidR="003F13FF" w:rsidRPr="003F13FF" w:rsidRDefault="003F13FF" w:rsidP="003F13FF">
      <w:pPr>
        <w:rPr>
          <w:rFonts w:ascii="Times New Roman" w:hAnsi="Times New Roman" w:cs="Times New Roman"/>
          <w:b/>
        </w:rPr>
      </w:pPr>
      <w:r w:rsidRPr="003F13FF">
        <w:rPr>
          <w:rFonts w:ascii="Times New Roman" w:hAnsi="Times New Roman" w:cs="Times New Roman"/>
          <w:b/>
        </w:rPr>
        <w:t>Supplementary Table 1:</w:t>
      </w:r>
      <w:r w:rsidRPr="003F13FF">
        <w:rPr>
          <w:rFonts w:ascii="Times New Roman" w:hAnsi="Times New Roman" w:cs="Times New Roman"/>
        </w:rPr>
        <w:t xml:space="preserve"> </w:t>
      </w:r>
      <w:r w:rsidRPr="003F13FF">
        <w:rPr>
          <w:rFonts w:ascii="Times New Roman" w:hAnsi="Times New Roman" w:cs="Times New Roman"/>
        </w:rPr>
        <w:t>Risk of bias assessment of observational studies included in the meta-analysis according to the Newcastle-Ottawa Scale</w:t>
      </w:r>
    </w:p>
    <w:p w14:paraId="2EDEA0CA" w14:textId="77777777" w:rsidR="003F13FF" w:rsidRPr="003F13FF" w:rsidRDefault="003F13FF" w:rsidP="003F13FF">
      <w:pPr>
        <w:rPr>
          <w:rFonts w:ascii="Times New Roman" w:hAnsi="Times New Roman" w:cs="Times New Roman"/>
        </w:rPr>
      </w:pPr>
    </w:p>
    <w:tbl>
      <w:tblPr>
        <w:tblW w:w="10321" w:type="dxa"/>
        <w:tblInd w:w="-465" w:type="dxa"/>
        <w:tblLook w:val="0000" w:firstRow="0" w:lastRow="0" w:firstColumn="0" w:lastColumn="0" w:noHBand="0" w:noVBand="0"/>
      </w:tblPr>
      <w:tblGrid>
        <w:gridCol w:w="1549"/>
        <w:gridCol w:w="877"/>
        <w:gridCol w:w="877"/>
        <w:gridCol w:w="877"/>
        <w:gridCol w:w="878"/>
        <w:gridCol w:w="877"/>
        <w:gridCol w:w="877"/>
        <w:gridCol w:w="877"/>
        <w:gridCol w:w="877"/>
        <w:gridCol w:w="878"/>
        <w:gridCol w:w="877"/>
      </w:tblGrid>
      <w:tr w:rsidR="003F13FF" w:rsidRPr="003F13FF" w14:paraId="0ECA4DB1" w14:textId="77777777" w:rsidTr="00AE04D0">
        <w:trPr>
          <w:trHeight w:val="526"/>
        </w:trPr>
        <w:tc>
          <w:tcPr>
            <w:tcW w:w="15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CB31B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35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D6A8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Selection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D150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Comparability</w:t>
            </w:r>
          </w:p>
        </w:tc>
        <w:tc>
          <w:tcPr>
            <w:tcW w:w="26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9B36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3B6CC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3F13FF" w:rsidRPr="003F13FF" w14:paraId="125BECBE" w14:textId="77777777" w:rsidTr="00AE04D0">
        <w:trPr>
          <w:trHeight w:val="526"/>
        </w:trPr>
        <w:tc>
          <w:tcPr>
            <w:tcW w:w="15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348F6" w14:textId="77777777" w:rsidR="003F13FF" w:rsidRPr="003F13FF" w:rsidRDefault="003F13FF" w:rsidP="00AE04D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2A7A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7C5C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A848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A51A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C73F9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A09A6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0F83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08C03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8242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0F0C69" w14:textId="77777777" w:rsidR="003F13FF" w:rsidRPr="003F13FF" w:rsidRDefault="003F13FF" w:rsidP="00AE04D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F13FF" w:rsidRPr="003F13FF" w14:paraId="6E24BB49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EB45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</w:rPr>
              <w:t>Bohm et al, 20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A36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E767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3D8D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099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992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AA1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B848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8045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8FE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BEDB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</w:tr>
      <w:tr w:rsidR="003F13FF" w:rsidRPr="003F13FF" w14:paraId="278A54D7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D6B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3FF">
              <w:rPr>
                <w:rFonts w:ascii="Times New Roman" w:hAnsi="Times New Roman" w:cs="Times New Roman"/>
              </w:rPr>
              <w:t>Butler et al, 2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9D7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071E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F3C6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BFA9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69DE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61A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501E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44B3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4A89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5CDE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</w:tr>
      <w:tr w:rsidR="003F13FF" w:rsidRPr="003F13FF" w14:paraId="228E5B84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BA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</w:rPr>
              <w:t>Cho et al, 20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684F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46DD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590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FADD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B5D3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0259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C7A2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4746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35D4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C0FB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</w:tr>
      <w:tr w:rsidR="003F13FF" w:rsidRPr="003F13FF" w14:paraId="4D62B790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9405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F13FF">
              <w:rPr>
                <w:rFonts w:ascii="Times New Roman" w:hAnsi="Times New Roman" w:cs="Times New Roman"/>
                <w:color w:val="000000"/>
              </w:rPr>
              <w:t>Fonarow</w:t>
            </w:r>
            <w:proofErr w:type="spellEnd"/>
            <w:r w:rsidRPr="003F13FF">
              <w:rPr>
                <w:rFonts w:ascii="Times New Roman" w:hAnsi="Times New Roman" w:cs="Times New Roman"/>
                <w:color w:val="000000"/>
              </w:rPr>
              <w:t xml:space="preserve"> et al, 2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5F14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653E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F9B4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43BB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58DE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00E8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B053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5D82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19B8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8B59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</w:tr>
      <w:tr w:rsidR="003F13FF" w:rsidRPr="003F13FF" w14:paraId="303DE31E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EE2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ES_tradnl"/>
              </w:rPr>
            </w:pPr>
            <w:proofErr w:type="spellStart"/>
            <w:r w:rsidRPr="003F13F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ES_tradnl"/>
              </w:rPr>
              <w:t>Orso</w:t>
            </w:r>
            <w:proofErr w:type="spellEnd"/>
            <w:r w:rsidRPr="003F13F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ES_tradnl"/>
              </w:rPr>
              <w:t xml:space="preserve"> et al, 2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E62D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1E2B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3EF4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B64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F4D7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C768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9874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13F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7267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D89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3C52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</w:tr>
      <w:tr w:rsidR="003F13FF" w:rsidRPr="003F13FF" w14:paraId="3F6E05A1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BAC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color w:val="000000"/>
              </w:rPr>
              <w:t>Ryu et al, 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7B8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5FE3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3997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438E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4F11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06A9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3FCF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CDCD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1700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3990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</w:tr>
      <w:tr w:rsidR="003F13FF" w:rsidRPr="003F13FF" w14:paraId="39D38DB6" w14:textId="77777777" w:rsidTr="003F13FF">
        <w:trPr>
          <w:trHeight w:val="63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D3C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color w:val="000000"/>
              </w:rPr>
              <w:t>Santo et al, 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F893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F38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1B07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94DD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BA67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CC45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5E83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B38F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6B6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7BA8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</w:tr>
      <w:tr w:rsidR="003F13FF" w:rsidRPr="003F13FF" w14:paraId="14518C02" w14:textId="77777777" w:rsidTr="003F13FF">
        <w:trPr>
          <w:trHeight w:val="52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430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3FF">
              <w:rPr>
                <w:rFonts w:ascii="Times New Roman" w:hAnsi="Times New Roman" w:cs="Times New Roman"/>
                <w:color w:val="000000"/>
              </w:rPr>
              <w:t>Wang et al, 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4692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1446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94F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029B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A83C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DAEA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2A09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6BD1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14E1" w14:textId="77777777" w:rsidR="003F13FF" w:rsidRPr="003F13FF" w:rsidRDefault="003F13FF" w:rsidP="00AE04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*</m:t>
                </m:r>
              </m:oMath>
            </m:oMathPara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E16B" w14:textId="77777777" w:rsidR="003F13FF" w:rsidRPr="003F13FF" w:rsidRDefault="003F13FF" w:rsidP="003F13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13FF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</w:tr>
    </w:tbl>
    <w:p w14:paraId="0C6DDAD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2FF630D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1E56557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764ACE2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35AAEF5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A62EA3E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DB908AD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32746BC0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08F61E8E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1E9490F0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5997344E" w14:textId="09B48D93" w:rsidR="002206B5" w:rsidRPr="003F13FF" w:rsidRDefault="00094BBA" w:rsidP="009058E6">
      <w:pPr>
        <w:jc w:val="both"/>
        <w:rPr>
          <w:rFonts w:ascii="Times New Roman" w:hAnsi="Times New Roman" w:cs="Times New Roman"/>
        </w:rPr>
      </w:pPr>
      <w:r w:rsidRPr="00094BBA">
        <w:rPr>
          <w:rFonts w:ascii="Times New Roman" w:hAnsi="Times New Roman" w:cs="Times New Roman"/>
          <w:b/>
          <w:bCs/>
        </w:rPr>
        <w:lastRenderedPageBreak/>
        <w:t>Supplementary Figure 1.</w:t>
      </w:r>
      <w:r>
        <w:rPr>
          <w:rFonts w:ascii="Times New Roman" w:hAnsi="Times New Roman" w:cs="Times New Roman"/>
        </w:rPr>
        <w:t xml:space="preserve"> Funnel plot of in-hospital all cause morality</w:t>
      </w:r>
    </w:p>
    <w:p w14:paraId="5B989166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60D3F8A2" w14:textId="77777777" w:rsidR="002206B5" w:rsidRPr="003F13FF" w:rsidRDefault="002206B5" w:rsidP="009058E6">
      <w:pPr>
        <w:jc w:val="both"/>
        <w:rPr>
          <w:rFonts w:ascii="Times New Roman" w:hAnsi="Times New Roman" w:cs="Times New Roman"/>
        </w:rPr>
      </w:pPr>
    </w:p>
    <w:p w14:paraId="0B0000E7" w14:textId="77777777" w:rsidR="002206B5" w:rsidRPr="003F13FF" w:rsidRDefault="002206B5" w:rsidP="002206B5">
      <w:pPr>
        <w:jc w:val="center"/>
        <w:rPr>
          <w:rFonts w:ascii="Times New Roman" w:hAnsi="Times New Roman" w:cs="Times New Roman"/>
        </w:rPr>
      </w:pPr>
    </w:p>
    <w:p w14:paraId="23ABA8DE" w14:textId="3D07BC52" w:rsidR="002206B5" w:rsidRPr="003F13FF" w:rsidRDefault="009058E6" w:rsidP="002206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D0758C" wp14:editId="29F2182F">
            <wp:extent cx="5727700" cy="3767455"/>
            <wp:effectExtent l="0" t="0" r="0" b="4445"/>
            <wp:docPr id="1336377717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377717" name="Picture 1" descr="A graph with dot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7EA17" w14:textId="77777777" w:rsidR="00094BBA" w:rsidRDefault="00094BBA" w:rsidP="00E90EA1">
      <w:pPr>
        <w:rPr>
          <w:rFonts w:ascii="Times New Roman" w:hAnsi="Times New Roman" w:cs="Times New Roman"/>
        </w:rPr>
      </w:pPr>
    </w:p>
    <w:p w14:paraId="3D0022CE" w14:textId="2375E464" w:rsidR="00E90EA1" w:rsidRPr="003F13FF" w:rsidRDefault="00094BBA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t>Supplementary Figure</w:t>
      </w:r>
      <w:r w:rsidR="00E90EA1" w:rsidRPr="00E90EA1">
        <w:rPr>
          <w:rFonts w:ascii="Times New Roman" w:hAnsi="Times New Roman" w:cs="Times New Roman"/>
          <w:b/>
          <w:bCs/>
        </w:rPr>
        <w:t xml:space="preserve"> 2.</w:t>
      </w:r>
      <w:r w:rsidR="00E90EA1">
        <w:rPr>
          <w:rFonts w:ascii="Times New Roman" w:hAnsi="Times New Roman" w:cs="Times New Roman"/>
        </w:rPr>
        <w:t xml:space="preserve"> </w:t>
      </w:r>
      <w:r w:rsidR="00E90EA1">
        <w:rPr>
          <w:rFonts w:ascii="Times New Roman" w:hAnsi="Times New Roman" w:cs="Times New Roman"/>
        </w:rPr>
        <w:t xml:space="preserve">Funnel plot of in-hospital </w:t>
      </w:r>
      <w:r w:rsidR="00E90EA1">
        <w:rPr>
          <w:rFonts w:ascii="Times New Roman" w:hAnsi="Times New Roman" w:cs="Times New Roman"/>
        </w:rPr>
        <w:t>composite endpoint</w:t>
      </w:r>
    </w:p>
    <w:p w14:paraId="01FD0D9A" w14:textId="3B7CC3BB" w:rsidR="00094BBA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6DA517" wp14:editId="49E9A543">
            <wp:extent cx="5727700" cy="3821430"/>
            <wp:effectExtent l="0" t="0" r="0" b="1270"/>
            <wp:docPr id="987473331" name="Picture 2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473331" name="Picture 2" descr="A graph with dot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3DBCD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61E49917" w14:textId="3D95FFBA" w:rsidR="00E90EA1" w:rsidRPr="003F13FF" w:rsidRDefault="00E90EA1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in-hospital </w:t>
      </w:r>
      <w:r>
        <w:rPr>
          <w:rFonts w:ascii="Times New Roman" w:hAnsi="Times New Roman" w:cs="Times New Roman"/>
        </w:rPr>
        <w:t xml:space="preserve">Beta blocker related adverse </w:t>
      </w:r>
      <w:proofErr w:type="gramStart"/>
      <w:r>
        <w:rPr>
          <w:rFonts w:ascii="Times New Roman" w:hAnsi="Times New Roman" w:cs="Times New Roman"/>
        </w:rPr>
        <w:t>events</w:t>
      </w:r>
      <w:proofErr w:type="gramEnd"/>
    </w:p>
    <w:p w14:paraId="4A97A329" w14:textId="4BCCDC7F" w:rsidR="00E90EA1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33D971" wp14:editId="06C58083">
            <wp:extent cx="5727700" cy="3735705"/>
            <wp:effectExtent l="0" t="0" r="0" b="0"/>
            <wp:docPr id="485528096" name="Picture 3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528096" name="Picture 3" descr="A line graph with dot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7309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5969F277" w14:textId="50908680" w:rsidR="00E90EA1" w:rsidRDefault="00E90EA1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</w:t>
      </w:r>
      <w:r>
        <w:rPr>
          <w:rFonts w:ascii="Times New Roman" w:hAnsi="Times New Roman" w:cs="Times New Roman"/>
        </w:rPr>
        <w:t>post-discharge mortality</w:t>
      </w:r>
    </w:p>
    <w:p w14:paraId="28FFEEFD" w14:textId="77777777" w:rsidR="00E90EA1" w:rsidRPr="003F13FF" w:rsidRDefault="00E90EA1" w:rsidP="00E90EA1">
      <w:pPr>
        <w:jc w:val="both"/>
        <w:rPr>
          <w:rFonts w:ascii="Times New Roman" w:hAnsi="Times New Roman" w:cs="Times New Roman"/>
        </w:rPr>
      </w:pPr>
    </w:p>
    <w:p w14:paraId="6A4AFA1C" w14:textId="5CEA6323" w:rsidR="00E90EA1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EA2D9A" wp14:editId="197A1AB0">
            <wp:extent cx="5727700" cy="3752215"/>
            <wp:effectExtent l="0" t="0" r="0" b="0"/>
            <wp:docPr id="1158042675" name="Picture 4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042675" name="Picture 4" descr="A graph with dots an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33D29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571A133E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0BA78457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140DCE0D" w14:textId="7A988DF9" w:rsidR="00E90EA1" w:rsidRPr="003F13FF" w:rsidRDefault="00E90EA1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</w:t>
      </w:r>
      <w:r>
        <w:rPr>
          <w:rFonts w:ascii="Times New Roman" w:hAnsi="Times New Roman" w:cs="Times New Roman"/>
        </w:rPr>
        <w:t>re-hospitalization</w:t>
      </w:r>
    </w:p>
    <w:p w14:paraId="15A8B656" w14:textId="286F64A6" w:rsidR="00E90EA1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750095" wp14:editId="4BFD781E">
            <wp:extent cx="5727700" cy="3770630"/>
            <wp:effectExtent l="0" t="0" r="0" b="1270"/>
            <wp:docPr id="1478523170" name="Picture 5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523170" name="Picture 5" descr="A graph of a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2F05A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7BB5540E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3E5BFDA3" w14:textId="64CE5199" w:rsidR="00E90EA1" w:rsidRDefault="00E90EA1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in-hospital composite endpoint</w:t>
      </w:r>
      <w:r>
        <w:rPr>
          <w:rFonts w:ascii="Times New Roman" w:hAnsi="Times New Roman" w:cs="Times New Roman"/>
        </w:rPr>
        <w:t xml:space="preserve"> based on cardiogenic shock </w:t>
      </w:r>
      <w:proofErr w:type="gramStart"/>
      <w:r>
        <w:rPr>
          <w:rFonts w:ascii="Times New Roman" w:hAnsi="Times New Roman" w:cs="Times New Roman"/>
        </w:rPr>
        <w:t>subgroup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2FC3EA23" w14:textId="77777777" w:rsidR="00E90EA1" w:rsidRPr="003F13FF" w:rsidRDefault="00E90EA1" w:rsidP="00E90EA1">
      <w:pPr>
        <w:jc w:val="both"/>
        <w:rPr>
          <w:rFonts w:ascii="Times New Roman" w:hAnsi="Times New Roman" w:cs="Times New Roman"/>
        </w:rPr>
      </w:pPr>
    </w:p>
    <w:p w14:paraId="59F7AE44" w14:textId="052846C5" w:rsidR="00E90EA1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2FA158" wp14:editId="120B0726">
            <wp:extent cx="5727700" cy="3776980"/>
            <wp:effectExtent l="0" t="0" r="0" b="0"/>
            <wp:docPr id="6452066" name="Picture 6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2066" name="Picture 6" descr="A graph of a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EB51" w14:textId="77777777" w:rsidR="00E90EA1" w:rsidRDefault="00E90EA1" w:rsidP="00094BBA">
      <w:pPr>
        <w:jc w:val="both"/>
        <w:rPr>
          <w:rFonts w:ascii="Times New Roman" w:hAnsi="Times New Roman" w:cs="Times New Roman"/>
        </w:rPr>
      </w:pPr>
    </w:p>
    <w:p w14:paraId="0B2912C4" w14:textId="736181F5" w:rsidR="00E90EA1" w:rsidRDefault="00E90EA1" w:rsidP="00E90EA1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in-hospital </w:t>
      </w:r>
      <w:r>
        <w:rPr>
          <w:rFonts w:ascii="Times New Roman" w:hAnsi="Times New Roman" w:cs="Times New Roman"/>
        </w:rPr>
        <w:t xml:space="preserve">all-cause mortality </w:t>
      </w:r>
      <w:r>
        <w:rPr>
          <w:rFonts w:ascii="Times New Roman" w:hAnsi="Times New Roman" w:cs="Times New Roman"/>
        </w:rPr>
        <w:t xml:space="preserve">based on cardiogenic shock </w:t>
      </w:r>
      <w:proofErr w:type="gramStart"/>
      <w:r>
        <w:rPr>
          <w:rFonts w:ascii="Times New Roman" w:hAnsi="Times New Roman" w:cs="Times New Roman"/>
        </w:rPr>
        <w:t>subgroup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3127BAD8" w14:textId="31863A38" w:rsidR="00E90EA1" w:rsidRDefault="00E90EA1" w:rsidP="00E90E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743297" wp14:editId="0414C46E">
            <wp:extent cx="5727700" cy="3751580"/>
            <wp:effectExtent l="0" t="0" r="0" b="0"/>
            <wp:docPr id="901683243" name="Picture 7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683243" name="Picture 7" descr="A line graph with dots and numbe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5787A" w14:textId="77777777" w:rsidR="00E90EA1" w:rsidRDefault="00E90EA1" w:rsidP="00E90EA1">
      <w:pPr>
        <w:jc w:val="both"/>
        <w:rPr>
          <w:rFonts w:ascii="Times New Roman" w:hAnsi="Times New Roman" w:cs="Times New Roman"/>
        </w:rPr>
      </w:pPr>
    </w:p>
    <w:p w14:paraId="7E8971A2" w14:textId="77777777" w:rsidR="00E90EA1" w:rsidRDefault="00E90EA1" w:rsidP="00E90EA1">
      <w:pPr>
        <w:jc w:val="both"/>
        <w:rPr>
          <w:rFonts w:ascii="Times New Roman" w:hAnsi="Times New Roman" w:cs="Times New Roman"/>
        </w:rPr>
      </w:pPr>
    </w:p>
    <w:p w14:paraId="785C6203" w14:textId="00499030" w:rsidR="00E90EA1" w:rsidRDefault="00E90EA1" w:rsidP="00094BBA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in-hospital composite endpoint based on </w:t>
      </w:r>
      <w:r>
        <w:rPr>
          <w:rFonts w:ascii="Times New Roman" w:hAnsi="Times New Roman" w:cs="Times New Roman"/>
        </w:rPr>
        <w:t xml:space="preserve">naïve beta blocker </w:t>
      </w:r>
      <w:proofErr w:type="gramStart"/>
      <w:r>
        <w:rPr>
          <w:rFonts w:ascii="Times New Roman" w:hAnsi="Times New Roman" w:cs="Times New Roman"/>
        </w:rPr>
        <w:t>subgroup</w:t>
      </w:r>
      <w:proofErr w:type="gramEnd"/>
    </w:p>
    <w:p w14:paraId="78A8249F" w14:textId="6F3A51E6" w:rsidR="00E90EA1" w:rsidRDefault="00E90EA1" w:rsidP="00094BB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64E6DB" wp14:editId="0BE0FDB2">
            <wp:extent cx="5727700" cy="3733165"/>
            <wp:effectExtent l="0" t="0" r="0" b="635"/>
            <wp:docPr id="130212998" name="Picture 9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12998" name="Picture 9" descr="A graph with dots an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26640" w14:textId="77777777" w:rsidR="00751905" w:rsidRDefault="00751905" w:rsidP="00094BBA">
      <w:pPr>
        <w:jc w:val="both"/>
        <w:rPr>
          <w:rFonts w:ascii="Times New Roman" w:hAnsi="Times New Roman" w:cs="Times New Roman"/>
        </w:rPr>
      </w:pPr>
    </w:p>
    <w:p w14:paraId="5D9B89F7" w14:textId="77777777" w:rsidR="00751905" w:rsidRDefault="00751905" w:rsidP="00751905">
      <w:pPr>
        <w:jc w:val="both"/>
        <w:rPr>
          <w:rFonts w:ascii="Times New Roman" w:hAnsi="Times New Roman" w:cs="Times New Roman"/>
        </w:rPr>
      </w:pPr>
      <w:r w:rsidRPr="00E90EA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  <w:r w:rsidRPr="00E90E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of in-hospital all-cause mortality based on naïve beta blocker </w:t>
      </w:r>
      <w:proofErr w:type="gramStart"/>
      <w:r>
        <w:rPr>
          <w:rFonts w:ascii="Times New Roman" w:hAnsi="Times New Roman" w:cs="Times New Roman"/>
        </w:rPr>
        <w:t>subgroup</w:t>
      </w:r>
      <w:proofErr w:type="gramEnd"/>
    </w:p>
    <w:p w14:paraId="0FDC4DBC" w14:textId="29ECC502" w:rsidR="00751905" w:rsidRDefault="00751905" w:rsidP="007519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4EA8CD" wp14:editId="1E943147">
            <wp:extent cx="5727700" cy="3742690"/>
            <wp:effectExtent l="0" t="0" r="0" b="3810"/>
            <wp:docPr id="938544601" name="Picture 10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544601" name="Picture 10" descr="A graph with dots and lin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D5FAE" w14:textId="77777777" w:rsidR="00751905" w:rsidRPr="003F13FF" w:rsidRDefault="00751905" w:rsidP="00094BBA">
      <w:pPr>
        <w:jc w:val="both"/>
        <w:rPr>
          <w:rFonts w:ascii="Times New Roman" w:hAnsi="Times New Roman" w:cs="Times New Roman"/>
        </w:rPr>
      </w:pPr>
    </w:p>
    <w:sectPr w:rsidR="00751905" w:rsidRPr="003F13FF" w:rsidSect="002F38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B5"/>
    <w:rsid w:val="0001464E"/>
    <w:rsid w:val="00042187"/>
    <w:rsid w:val="000904A1"/>
    <w:rsid w:val="0009153D"/>
    <w:rsid w:val="00094BBA"/>
    <w:rsid w:val="000974A6"/>
    <w:rsid w:val="000A07A9"/>
    <w:rsid w:val="000B20A7"/>
    <w:rsid w:val="000E1624"/>
    <w:rsid w:val="000F192D"/>
    <w:rsid w:val="000F4F6B"/>
    <w:rsid w:val="0010090D"/>
    <w:rsid w:val="00103DEF"/>
    <w:rsid w:val="00110796"/>
    <w:rsid w:val="00110CD1"/>
    <w:rsid w:val="00115E9E"/>
    <w:rsid w:val="00117379"/>
    <w:rsid w:val="001605F6"/>
    <w:rsid w:val="0016361C"/>
    <w:rsid w:val="00163FB6"/>
    <w:rsid w:val="001644F7"/>
    <w:rsid w:val="001703EC"/>
    <w:rsid w:val="001A2D65"/>
    <w:rsid w:val="001A4891"/>
    <w:rsid w:val="001A6147"/>
    <w:rsid w:val="001C1B28"/>
    <w:rsid w:val="001C6498"/>
    <w:rsid w:val="00206818"/>
    <w:rsid w:val="00212802"/>
    <w:rsid w:val="002206B5"/>
    <w:rsid w:val="00240C00"/>
    <w:rsid w:val="00263B25"/>
    <w:rsid w:val="00270371"/>
    <w:rsid w:val="0028451B"/>
    <w:rsid w:val="002A7167"/>
    <w:rsid w:val="002C484A"/>
    <w:rsid w:val="002D13EE"/>
    <w:rsid w:val="002F38A4"/>
    <w:rsid w:val="002F411E"/>
    <w:rsid w:val="002F70DC"/>
    <w:rsid w:val="00302E7C"/>
    <w:rsid w:val="003500E1"/>
    <w:rsid w:val="00351764"/>
    <w:rsid w:val="00353C29"/>
    <w:rsid w:val="00395051"/>
    <w:rsid w:val="003C4E31"/>
    <w:rsid w:val="003D1F60"/>
    <w:rsid w:val="003F13FF"/>
    <w:rsid w:val="003F3AC7"/>
    <w:rsid w:val="004035A7"/>
    <w:rsid w:val="00421804"/>
    <w:rsid w:val="00442F92"/>
    <w:rsid w:val="004618EA"/>
    <w:rsid w:val="004A7A3B"/>
    <w:rsid w:val="004C11E0"/>
    <w:rsid w:val="004C3540"/>
    <w:rsid w:val="004E21E7"/>
    <w:rsid w:val="004F4728"/>
    <w:rsid w:val="004F7378"/>
    <w:rsid w:val="004F789A"/>
    <w:rsid w:val="005159B0"/>
    <w:rsid w:val="00524A0B"/>
    <w:rsid w:val="005313F7"/>
    <w:rsid w:val="005432CC"/>
    <w:rsid w:val="00547EE9"/>
    <w:rsid w:val="00586C70"/>
    <w:rsid w:val="005C5FD9"/>
    <w:rsid w:val="005E6BCB"/>
    <w:rsid w:val="00604AAF"/>
    <w:rsid w:val="00637AF7"/>
    <w:rsid w:val="00650D30"/>
    <w:rsid w:val="0065464E"/>
    <w:rsid w:val="00662131"/>
    <w:rsid w:val="00674C9F"/>
    <w:rsid w:val="006852B4"/>
    <w:rsid w:val="00693910"/>
    <w:rsid w:val="006A4B64"/>
    <w:rsid w:val="006A6CA9"/>
    <w:rsid w:val="006D545B"/>
    <w:rsid w:val="006F6E3C"/>
    <w:rsid w:val="007019BF"/>
    <w:rsid w:val="00711B4C"/>
    <w:rsid w:val="0073103B"/>
    <w:rsid w:val="00731206"/>
    <w:rsid w:val="0073556B"/>
    <w:rsid w:val="007403D6"/>
    <w:rsid w:val="00751905"/>
    <w:rsid w:val="007562A4"/>
    <w:rsid w:val="00762A67"/>
    <w:rsid w:val="00780EC2"/>
    <w:rsid w:val="00782CC5"/>
    <w:rsid w:val="007D5FB7"/>
    <w:rsid w:val="007D64FA"/>
    <w:rsid w:val="007F67CB"/>
    <w:rsid w:val="00804991"/>
    <w:rsid w:val="00810C82"/>
    <w:rsid w:val="0081431C"/>
    <w:rsid w:val="00842494"/>
    <w:rsid w:val="00865C26"/>
    <w:rsid w:val="008701C4"/>
    <w:rsid w:val="00870268"/>
    <w:rsid w:val="0087310E"/>
    <w:rsid w:val="008758C3"/>
    <w:rsid w:val="00877417"/>
    <w:rsid w:val="008846F2"/>
    <w:rsid w:val="008D4ECF"/>
    <w:rsid w:val="008F0EEC"/>
    <w:rsid w:val="009047C3"/>
    <w:rsid w:val="009058E6"/>
    <w:rsid w:val="0092446C"/>
    <w:rsid w:val="0094260A"/>
    <w:rsid w:val="00963EA5"/>
    <w:rsid w:val="00965612"/>
    <w:rsid w:val="00970C8E"/>
    <w:rsid w:val="009746A1"/>
    <w:rsid w:val="00983820"/>
    <w:rsid w:val="00984BC2"/>
    <w:rsid w:val="009C6357"/>
    <w:rsid w:val="00A0678B"/>
    <w:rsid w:val="00A42284"/>
    <w:rsid w:val="00A51EE6"/>
    <w:rsid w:val="00A556EE"/>
    <w:rsid w:val="00A5573E"/>
    <w:rsid w:val="00A716D0"/>
    <w:rsid w:val="00A71733"/>
    <w:rsid w:val="00AA519D"/>
    <w:rsid w:val="00AD261C"/>
    <w:rsid w:val="00AD649E"/>
    <w:rsid w:val="00B2573B"/>
    <w:rsid w:val="00B27127"/>
    <w:rsid w:val="00B366FE"/>
    <w:rsid w:val="00B45A95"/>
    <w:rsid w:val="00B52CD0"/>
    <w:rsid w:val="00B5341D"/>
    <w:rsid w:val="00B53FF9"/>
    <w:rsid w:val="00B54731"/>
    <w:rsid w:val="00B56248"/>
    <w:rsid w:val="00B61AE9"/>
    <w:rsid w:val="00B64522"/>
    <w:rsid w:val="00B66136"/>
    <w:rsid w:val="00B70A69"/>
    <w:rsid w:val="00B71530"/>
    <w:rsid w:val="00B71F51"/>
    <w:rsid w:val="00B92C53"/>
    <w:rsid w:val="00B97491"/>
    <w:rsid w:val="00BA1C66"/>
    <w:rsid w:val="00C1388E"/>
    <w:rsid w:val="00C261CB"/>
    <w:rsid w:val="00C626C1"/>
    <w:rsid w:val="00C7471F"/>
    <w:rsid w:val="00C84DC5"/>
    <w:rsid w:val="00CA3122"/>
    <w:rsid w:val="00CB36D2"/>
    <w:rsid w:val="00CD6C4D"/>
    <w:rsid w:val="00CE370E"/>
    <w:rsid w:val="00D375A3"/>
    <w:rsid w:val="00D50AD6"/>
    <w:rsid w:val="00D55130"/>
    <w:rsid w:val="00D755E2"/>
    <w:rsid w:val="00DA1B56"/>
    <w:rsid w:val="00DB158A"/>
    <w:rsid w:val="00DB2702"/>
    <w:rsid w:val="00DC6DB4"/>
    <w:rsid w:val="00E31BA2"/>
    <w:rsid w:val="00E3214F"/>
    <w:rsid w:val="00E40B16"/>
    <w:rsid w:val="00E52DF2"/>
    <w:rsid w:val="00E66D93"/>
    <w:rsid w:val="00E90EA1"/>
    <w:rsid w:val="00EB7703"/>
    <w:rsid w:val="00EC6A31"/>
    <w:rsid w:val="00ED0BB8"/>
    <w:rsid w:val="00EE01B5"/>
    <w:rsid w:val="00F15459"/>
    <w:rsid w:val="00F30283"/>
    <w:rsid w:val="00F33ABF"/>
    <w:rsid w:val="00F76B6D"/>
    <w:rsid w:val="00F87525"/>
    <w:rsid w:val="00F95D94"/>
    <w:rsid w:val="00FB0CD0"/>
    <w:rsid w:val="00FB1C3F"/>
    <w:rsid w:val="00FB373D"/>
    <w:rsid w:val="00FC43E3"/>
    <w:rsid w:val="00FE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BF8EF4"/>
  <w14:defaultImageDpi w14:val="32767"/>
  <w15:chartTrackingRefBased/>
  <w15:docId w15:val="{E382EB39-C6D3-CD4F-9DEF-2A1F3150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ya kosasih</dc:creator>
  <cp:keywords/>
  <dc:description/>
  <cp:lastModifiedBy>anastasya kosasih</cp:lastModifiedBy>
  <cp:revision>1</cp:revision>
  <dcterms:created xsi:type="dcterms:W3CDTF">2023-11-27T13:20:00Z</dcterms:created>
  <dcterms:modified xsi:type="dcterms:W3CDTF">2023-11-27T14:13:00Z</dcterms:modified>
</cp:coreProperties>
</file>